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3CE6E" w14:textId="70AA892D" w:rsidR="000E6A60" w:rsidRPr="00130560" w:rsidRDefault="000E6A60" w:rsidP="000E6A60">
      <w:pPr>
        <w:autoSpaceDE w:val="0"/>
        <w:autoSpaceDN w:val="0"/>
        <w:adjustRightInd w:val="0"/>
        <w:spacing w:line="260" w:lineRule="exact"/>
        <w:jc w:val="center"/>
        <w:rPr>
          <w:rFonts w:ascii="Times New Roman" w:hAnsi="Times New Roman"/>
          <w:bCs/>
          <w:snapToGrid w:val="0"/>
          <w:sz w:val="18"/>
          <w:szCs w:val="18"/>
          <w:lang w:eastAsia="en-US" w:bidi="en-US"/>
        </w:rPr>
      </w:pPr>
      <w:bookmarkStart w:id="0" w:name="_Hlk25829931"/>
      <w:r w:rsidRPr="00130560">
        <w:rPr>
          <w:rFonts w:ascii="Times New Roman" w:hAnsi="Times New Roman"/>
          <w:b/>
          <w:snapToGrid w:val="0"/>
          <w:sz w:val="18"/>
          <w:szCs w:val="18"/>
          <w:lang w:eastAsia="en-US" w:bidi="en-US"/>
        </w:rPr>
        <w:t>Table S</w:t>
      </w:r>
      <w:r w:rsidR="006B704A">
        <w:rPr>
          <w:rFonts w:ascii="Times New Roman" w:hAnsi="Times New Roman" w:hint="eastAsia"/>
          <w:b/>
          <w:snapToGrid w:val="0"/>
          <w:sz w:val="18"/>
          <w:szCs w:val="18"/>
          <w:lang w:bidi="en-US"/>
        </w:rPr>
        <w:t>2</w:t>
      </w:r>
      <w:r w:rsidRPr="00130560">
        <w:rPr>
          <w:rFonts w:ascii="Times New Roman" w:hAnsi="Times New Roman"/>
          <w:b/>
          <w:snapToGrid w:val="0"/>
          <w:sz w:val="18"/>
          <w:szCs w:val="18"/>
          <w:lang w:eastAsia="en-US" w:bidi="en-US"/>
        </w:rPr>
        <w:t>.</w:t>
      </w:r>
      <w:r w:rsidRPr="00130560">
        <w:rPr>
          <w:rFonts w:ascii="Times New Roman" w:hAnsi="Times New Roman"/>
          <w:bCs/>
          <w:snapToGrid w:val="0"/>
          <w:sz w:val="18"/>
          <w:szCs w:val="18"/>
          <w:lang w:eastAsia="en-US" w:bidi="en-US"/>
        </w:rPr>
        <w:t xml:space="preserve"> Cis-regulatory elements annotations.</w:t>
      </w:r>
      <w:bookmarkEnd w:id="0"/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6095"/>
      </w:tblGrid>
      <w:tr w:rsidR="000E6A60" w:rsidRPr="00130560" w14:paraId="6D1F1967" w14:textId="77777777" w:rsidTr="00130560">
        <w:trPr>
          <w:trHeight w:val="35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434187" w14:textId="77777777" w:rsidR="000E6A60" w:rsidRPr="00130560" w:rsidRDefault="000E6A60" w:rsidP="003F19D9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Cis-eleme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35C3A5" w14:textId="77777777" w:rsidR="000E6A60" w:rsidRPr="00130560" w:rsidRDefault="000E6A60" w:rsidP="003F19D9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Annotation 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9F3E1F" w14:textId="77777777" w:rsidR="000E6A60" w:rsidRPr="00130560" w:rsidRDefault="000E6A60" w:rsidP="003F19D9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Annotation Functions</w:t>
            </w:r>
          </w:p>
        </w:tc>
      </w:tr>
      <w:tr w:rsidR="00130560" w:rsidRPr="00130560" w14:paraId="4B17F65E" w14:textId="77777777" w:rsidTr="00130560">
        <w:trPr>
          <w:trHeight w:val="360"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D1E8538" w14:textId="42033A02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CN4_motif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6E99879" w14:textId="10D528AF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ellular Development 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A8B3FB5" w14:textId="5C867FC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regulatory element involved in endosperm expression</w:t>
            </w:r>
          </w:p>
        </w:tc>
      </w:tr>
      <w:tr w:rsidR="00130560" w:rsidRPr="00130560" w14:paraId="130405AC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7153587A" w14:textId="2EE052E7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D-Zip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2576227A" w14:textId="6ED93371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ellular Development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40157A5D" w14:textId="1D9779DA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lement involved in differentiation of the palisade mesophyll cells</w:t>
            </w:r>
          </w:p>
        </w:tc>
      </w:tr>
      <w:tr w:rsidR="00130560" w:rsidRPr="00130560" w14:paraId="7BB5BD34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1C5A60B1" w14:textId="572A6727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BSI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523C2B89" w14:textId="10C41D89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ellular Development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695EFA50" w14:textId="4EADC67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YB binding site involved in flavonoid biosynthetic genes regulation</w:t>
            </w:r>
          </w:p>
        </w:tc>
      </w:tr>
      <w:tr w:rsidR="00130560" w:rsidRPr="00130560" w14:paraId="61828B2D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0628748C" w14:textId="7BA4B2AD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SA-lik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590BCDB0" w14:textId="78678E0E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ellular Development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34DEC6EF" w14:textId="37C1AEFD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element involved in cell cycle regulation</w:t>
            </w:r>
          </w:p>
        </w:tc>
      </w:tr>
      <w:tr w:rsidR="00130560" w:rsidRPr="00130560" w14:paraId="7887E911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68221AB5" w14:textId="1C62FC26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RY-elemen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7F677807" w14:textId="1C700849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ellular Development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3F74A26C" w14:textId="10FAA121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regulatory element involved in seed-specific regulation</w:t>
            </w:r>
          </w:p>
        </w:tc>
      </w:tr>
      <w:tr w:rsidR="00130560" w:rsidRPr="00130560" w14:paraId="56517782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1105173B" w14:textId="7A0422D6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0B58F533" w14:textId="0BB9604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Hormone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6EC352EE" w14:textId="61AE88D5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is-acting element involved in the abscisic acid responsiveness </w:t>
            </w:r>
            <w:proofErr w:type="spellStart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responsiveness</w:t>
            </w:r>
            <w:proofErr w:type="spellEnd"/>
          </w:p>
        </w:tc>
      </w:tr>
      <w:tr w:rsidR="00130560" w:rsidRPr="00130560" w14:paraId="38313BCA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0E62AA98" w14:textId="7FC450C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uxRR</w:t>
            </w:r>
            <w:proofErr w:type="spellEnd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cor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7A374010" w14:textId="295CF196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Hormone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34A1A484" w14:textId="6DACDFFB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regulatory element involved in auxin responsiveness</w:t>
            </w:r>
          </w:p>
        </w:tc>
      </w:tr>
      <w:tr w:rsidR="00130560" w:rsidRPr="00130560" w14:paraId="064933F4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53CF7412" w14:textId="1C198DE2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O2-sit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58A4BF83" w14:textId="1B64C795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Hormone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4353F0C9" w14:textId="0449669D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regulatory element involved in zein metabolism regulation</w:t>
            </w:r>
          </w:p>
        </w:tc>
      </w:tr>
      <w:tr w:rsidR="00130560" w:rsidRPr="00130560" w14:paraId="2FFBB0EB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15ABE74" w14:textId="0EF25374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-box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5149456D" w14:textId="0178486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Hormone 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2F945E9" w14:textId="7E7D96C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ibberellin-responsive element</w:t>
            </w:r>
          </w:p>
        </w:tc>
      </w:tr>
      <w:tr w:rsidR="00130560" w:rsidRPr="00130560" w14:paraId="4928ED5F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65BF06D5" w14:textId="330DBBC4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-AF1 binding sit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6C75F397" w14:textId="30E91610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40EDC5F" w14:textId="79001EB4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130560" w:rsidRPr="00130560" w14:paraId="0315E0DC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2272C94" w14:textId="14A6D6C1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73E60626" w14:textId="5F896B39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5A86DE95" w14:textId="35E363F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element involved in light responsiveness</w:t>
            </w:r>
          </w:p>
        </w:tc>
      </w:tr>
      <w:tr w:rsidR="00130560" w:rsidRPr="00130560" w14:paraId="1FF25002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79600C85" w14:textId="6F7FCB88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E-box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74CD37C9" w14:textId="14B00C75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7FE21952" w14:textId="40DA9548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module for light response</w:t>
            </w:r>
          </w:p>
        </w:tc>
      </w:tr>
      <w:tr w:rsidR="00130560" w:rsidRPr="00130560" w14:paraId="3DD01C78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2DF421E3" w14:textId="1C9DCE8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09C4CE0C" w14:textId="6D084BE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5E2147E6" w14:textId="7254043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cis-acting regulatory element essential for the anaerobic induction </w:t>
            </w:r>
            <w:proofErr w:type="spellStart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duction</w:t>
            </w:r>
            <w:proofErr w:type="spellEnd"/>
          </w:p>
        </w:tc>
      </w:tr>
      <w:tr w:rsidR="00130560" w:rsidRPr="00130560" w14:paraId="106EB745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73E1003B" w14:textId="1C321656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T-rich sequenc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19D2D311" w14:textId="488F93D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47F801ED" w14:textId="4726AA11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lement for maximal elicitor-mediated activation (2copies)</w:t>
            </w:r>
          </w:p>
        </w:tc>
      </w:tr>
      <w:tr w:rsidR="00130560" w:rsidRPr="00130560" w14:paraId="29285A8D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02798133" w14:textId="315732A8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s-CMA1a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0A5E3EAC" w14:textId="793F20C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5C97085A" w14:textId="05D8A87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130560" w:rsidRPr="00130560" w14:paraId="35E2668E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0C269311" w14:textId="63C4A08B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s-CMA2a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3EE49D5C" w14:textId="094FEC3C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6375B660" w14:textId="5A267750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130560" w:rsidRPr="00130560" w14:paraId="2244EB67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9851BB8" w14:textId="10BC16C6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rcadian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12853C49" w14:textId="1AC27430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1C667937" w14:textId="30F00924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regulatory element involved in circadian control</w:t>
            </w:r>
          </w:p>
        </w:tc>
      </w:tr>
      <w:tr w:rsidR="00130560" w:rsidRPr="00130560" w14:paraId="09E50D93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9079FA4" w14:textId="039B6A4C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R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44842C85" w14:textId="7C498C45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1DACD145" w14:textId="2C9728C8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thylene-</w:t>
            </w:r>
            <w:proofErr w:type="spellStart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responsiveelement</w:t>
            </w:r>
            <w:proofErr w:type="spellEnd"/>
          </w:p>
        </w:tc>
      </w:tr>
      <w:tr w:rsidR="00130560" w:rsidRPr="00130560" w14:paraId="2F72AAAA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33467B26" w14:textId="3E0441EB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-box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31EF23DE" w14:textId="4461B63A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3E3FC4EE" w14:textId="7398B17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regulatory element involved in light responsiveness</w:t>
            </w:r>
          </w:p>
        </w:tc>
      </w:tr>
      <w:tr w:rsidR="00130560" w:rsidRPr="00130560" w14:paraId="36EAA368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5D0A0B2E" w14:textId="43DC759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C-motif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655BD23A" w14:textId="7B975859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E9CF834" w14:textId="7825474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nhancer-like element involved in anoxic specific inducibility</w:t>
            </w:r>
          </w:p>
        </w:tc>
      </w:tr>
      <w:tr w:rsidR="00130560" w:rsidRPr="00130560" w14:paraId="246B45A6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628B8F51" w14:textId="492BDC2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-box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1F05FBA8" w14:textId="32A8FBDD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43941EB8" w14:textId="17D31C4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130560" w:rsidRPr="00130560" w14:paraId="1E44D65E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25BABC0" w14:textId="18EFFB0D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TR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51D8B24D" w14:textId="497EEADA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13D0DBE" w14:textId="250491D3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element involved in low-temperature responsiveness</w:t>
            </w:r>
          </w:p>
        </w:tc>
      </w:tr>
      <w:tr w:rsidR="00130560" w:rsidRPr="00130560" w14:paraId="633A29D0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51E08B4C" w14:textId="3B5B2352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BS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2E4CBBF6" w14:textId="3266C832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50D3AA54" w14:textId="2C1B03FA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MYB binding site involved in </w:t>
            </w:r>
            <w:bookmarkStart w:id="1" w:name="OLE_LINK1"/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rought-inducibility</w:t>
            </w:r>
            <w:bookmarkEnd w:id="1"/>
          </w:p>
        </w:tc>
      </w:tr>
      <w:tr w:rsidR="00130560" w:rsidRPr="00130560" w14:paraId="1A5A2014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4962ED79" w14:textId="2374512F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R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733D1DC9" w14:textId="405B36DD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AAC9844" w14:textId="06549E5F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YB binding site involved in light responsiveness</w:t>
            </w:r>
          </w:p>
        </w:tc>
      </w:tr>
      <w:tr w:rsidR="00130560" w:rsidRPr="00130560" w14:paraId="2AA79171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0E8D5BA9" w14:textId="774C4D11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6002254E" w14:textId="45358BF9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4D5E030B" w14:textId="3247A09B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ght responsive element</w:t>
            </w:r>
          </w:p>
        </w:tc>
      </w:tr>
      <w:tr w:rsidR="00130560" w:rsidRPr="00130560" w14:paraId="595CDAB6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79836AB9" w14:textId="00E9294A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41A230C5" w14:textId="0BE19A3B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0635CF42" w14:textId="68E69290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is-acting element involved in defense and stress responsiveness</w:t>
            </w:r>
          </w:p>
        </w:tc>
      </w:tr>
      <w:tr w:rsidR="00130560" w:rsidRPr="00130560" w14:paraId="7160D278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5A3F59BF" w14:textId="70918E71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UN-motif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4B62E83A" w14:textId="1B126B68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2C73CBDE" w14:textId="2CAF2D0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ound-responsive element</w:t>
            </w:r>
          </w:p>
        </w:tc>
      </w:tr>
      <w:tr w:rsidR="00130560" w:rsidRPr="00130560" w14:paraId="6F912B65" w14:textId="77777777" w:rsidTr="00130560">
        <w:trPr>
          <w:trHeight w:val="360"/>
          <w:jc w:val="center"/>
        </w:trPr>
        <w:tc>
          <w:tcPr>
            <w:tcW w:w="1560" w:type="dxa"/>
            <w:shd w:val="clear" w:color="000000" w:fill="FFFFFF"/>
            <w:noWrap/>
            <w:vAlign w:val="center"/>
          </w:tcPr>
          <w:p w14:paraId="2A774918" w14:textId="5760355F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ap-box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3D3BEF2B" w14:textId="20EC5BB3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shd w:val="clear" w:color="000000" w:fill="FFFFFF"/>
            <w:noWrap/>
            <w:vAlign w:val="center"/>
          </w:tcPr>
          <w:p w14:paraId="3F53091B" w14:textId="2686A1DE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  <w:tr w:rsidR="00130560" w:rsidRPr="00130560" w14:paraId="37D96EB0" w14:textId="77777777" w:rsidTr="00130560">
        <w:trPr>
          <w:trHeight w:val="36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BCFCC6F" w14:textId="714EE61C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AMP-elemen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E2B455" w14:textId="4D70213E" w:rsidR="00130560" w:rsidRPr="00130560" w:rsidRDefault="00130560" w:rsidP="00130560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D2D2461" w14:textId="6E974D75" w:rsidR="00130560" w:rsidRPr="00130560" w:rsidRDefault="00130560" w:rsidP="0013056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3056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rt of a light responsive element</w:t>
            </w:r>
          </w:p>
        </w:tc>
      </w:tr>
    </w:tbl>
    <w:p w14:paraId="7F47ADEC" w14:textId="61663E67" w:rsidR="00E7167E" w:rsidRPr="00130560" w:rsidRDefault="00E7167E" w:rsidP="000E6A60">
      <w:pPr>
        <w:rPr>
          <w:rFonts w:ascii="Times New Roman" w:hAnsi="Times New Roman"/>
          <w:sz w:val="18"/>
          <w:szCs w:val="18"/>
        </w:rPr>
      </w:pPr>
    </w:p>
    <w:sectPr w:rsidR="00E7167E" w:rsidRPr="00130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212CC" w14:textId="77777777" w:rsidR="00047A68" w:rsidRDefault="00047A68" w:rsidP="00220EF1">
      <w:r>
        <w:separator/>
      </w:r>
    </w:p>
  </w:endnote>
  <w:endnote w:type="continuationSeparator" w:id="0">
    <w:p w14:paraId="42832C65" w14:textId="77777777" w:rsidR="00047A68" w:rsidRDefault="00047A68" w:rsidP="00220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7F8EC" w14:textId="77777777" w:rsidR="00047A68" w:rsidRDefault="00047A68" w:rsidP="00220EF1">
      <w:r>
        <w:separator/>
      </w:r>
    </w:p>
  </w:footnote>
  <w:footnote w:type="continuationSeparator" w:id="0">
    <w:p w14:paraId="484F3E41" w14:textId="77777777" w:rsidR="00047A68" w:rsidRDefault="00047A68" w:rsidP="00220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7E"/>
    <w:rsid w:val="00047A68"/>
    <w:rsid w:val="000D3E20"/>
    <w:rsid w:val="000E6A60"/>
    <w:rsid w:val="00130560"/>
    <w:rsid w:val="00220EF1"/>
    <w:rsid w:val="00333780"/>
    <w:rsid w:val="005B282E"/>
    <w:rsid w:val="00637926"/>
    <w:rsid w:val="00664F60"/>
    <w:rsid w:val="006B704A"/>
    <w:rsid w:val="008341D6"/>
    <w:rsid w:val="009C3E33"/>
    <w:rsid w:val="00B37C39"/>
    <w:rsid w:val="00C618EE"/>
    <w:rsid w:val="00D56BE5"/>
    <w:rsid w:val="00DA73A8"/>
    <w:rsid w:val="00E7167E"/>
    <w:rsid w:val="00F1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EEF28"/>
  <w15:chartTrackingRefBased/>
  <w15:docId w15:val="{DFE1FD90-A708-463C-9751-9F705FFA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E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E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15</cp:revision>
  <dcterms:created xsi:type="dcterms:W3CDTF">2019-11-09T09:33:00Z</dcterms:created>
  <dcterms:modified xsi:type="dcterms:W3CDTF">2025-03-12T13:04:00Z</dcterms:modified>
</cp:coreProperties>
</file>